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F49BF" w14:textId="66728A74" w:rsidR="00B30015" w:rsidRPr="00CC3C80" w:rsidRDefault="00B30015" w:rsidP="00B30015">
      <w:pPr>
        <w:pStyle w:val="Heading2"/>
        <w:ind w:left="-709"/>
      </w:pPr>
      <w:bookmarkStart w:id="0" w:name="_Toc83163391"/>
      <w:r>
        <w:t>Supplemental</w:t>
      </w:r>
      <w:r w:rsidRPr="00CC3C80">
        <w:t xml:space="preserve"> </w:t>
      </w:r>
      <w:r>
        <w:t>3</w:t>
      </w:r>
      <w:r w:rsidRPr="00CC3C80">
        <w:t>: Quality assessment</w:t>
      </w:r>
      <w:r>
        <w:t>s</w:t>
      </w:r>
      <w:bookmarkEnd w:id="0"/>
    </w:p>
    <w:p w14:paraId="6BAD1EBE" w14:textId="77777777" w:rsidR="00B30015" w:rsidRPr="00CC3C80" w:rsidRDefault="00B30015" w:rsidP="00B30015">
      <w:pPr>
        <w:rPr>
          <w:rFonts w:cs="Times New Roman"/>
          <w:b/>
          <w:bCs/>
        </w:rPr>
      </w:pPr>
    </w:p>
    <w:p w14:paraId="6B8150B0" w14:textId="77777777" w:rsidR="00B30015" w:rsidRPr="00E670C0" w:rsidRDefault="00B30015" w:rsidP="00B30015">
      <w:pPr>
        <w:pStyle w:val="Heading3"/>
        <w:ind w:left="-709"/>
      </w:pPr>
      <w:bookmarkStart w:id="1" w:name="_Toc83163392"/>
      <w:r w:rsidRPr="00E670C0">
        <w:t>Table 1. Summary of quality assessment of non-randomized studies of interventions (NRSIs)</w:t>
      </w:r>
      <w:bookmarkEnd w:id="1"/>
    </w:p>
    <w:tbl>
      <w:tblPr>
        <w:tblW w:w="10774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5"/>
        <w:gridCol w:w="1272"/>
        <w:gridCol w:w="1175"/>
        <w:gridCol w:w="958"/>
        <w:gridCol w:w="1198"/>
        <w:gridCol w:w="1302"/>
        <w:gridCol w:w="1099"/>
        <w:gridCol w:w="1265"/>
        <w:gridCol w:w="954"/>
        <w:gridCol w:w="1086"/>
      </w:tblGrid>
      <w:tr w:rsidR="00B30015" w:rsidRPr="00023DDA" w14:paraId="0937471A" w14:textId="77777777" w:rsidTr="002A09DD">
        <w:trPr>
          <w:trHeight w:val="170"/>
        </w:trPr>
        <w:tc>
          <w:tcPr>
            <w:tcW w:w="264" w:type="dxa"/>
          </w:tcPr>
          <w:p w14:paraId="5B015EE8" w14:textId="77777777" w:rsidR="00B30015" w:rsidRPr="00023DDA" w:rsidRDefault="00B30015" w:rsidP="002A09D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Ref</w:t>
            </w:r>
          </w:p>
        </w:tc>
        <w:tc>
          <w:tcPr>
            <w:tcW w:w="1358" w:type="dxa"/>
            <w:shd w:val="clear" w:color="auto" w:fill="auto"/>
            <w:hideMark/>
          </w:tcPr>
          <w:p w14:paraId="5EA2C491" w14:textId="77777777" w:rsidR="00B30015" w:rsidRPr="00023DDA" w:rsidRDefault="00B30015" w:rsidP="002A09D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023DD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Study, year</w:t>
            </w:r>
          </w:p>
        </w:tc>
        <w:tc>
          <w:tcPr>
            <w:tcW w:w="1175" w:type="dxa"/>
            <w:shd w:val="clear" w:color="auto" w:fill="auto"/>
          </w:tcPr>
          <w:p w14:paraId="255BEA29" w14:textId="77777777" w:rsidR="00B30015" w:rsidRPr="00023DDA" w:rsidRDefault="00B30015" w:rsidP="002A09D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023DDA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onfounding Bias</w:t>
            </w:r>
          </w:p>
        </w:tc>
        <w:tc>
          <w:tcPr>
            <w:tcW w:w="980" w:type="dxa"/>
            <w:shd w:val="clear" w:color="auto" w:fill="auto"/>
          </w:tcPr>
          <w:p w14:paraId="5232E78F" w14:textId="77777777" w:rsidR="00B30015" w:rsidRPr="00023DDA" w:rsidRDefault="00B30015" w:rsidP="002A09D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023DDA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election Bias</w:t>
            </w:r>
          </w:p>
        </w:tc>
        <w:tc>
          <w:tcPr>
            <w:tcW w:w="1198" w:type="dxa"/>
            <w:shd w:val="clear" w:color="auto" w:fill="auto"/>
          </w:tcPr>
          <w:p w14:paraId="05EA296D" w14:textId="77777777" w:rsidR="00B30015" w:rsidRPr="00023DDA" w:rsidRDefault="00B30015" w:rsidP="002A09D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023DDA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lassification bias</w:t>
            </w:r>
          </w:p>
        </w:tc>
        <w:tc>
          <w:tcPr>
            <w:tcW w:w="1485" w:type="dxa"/>
            <w:shd w:val="clear" w:color="auto" w:fill="auto"/>
          </w:tcPr>
          <w:p w14:paraId="0343F139" w14:textId="77777777" w:rsidR="00B30015" w:rsidRPr="00023DDA" w:rsidRDefault="00B30015" w:rsidP="002A09D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023DDA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Bias due to deviations from interventions</w:t>
            </w:r>
          </w:p>
        </w:tc>
        <w:tc>
          <w:tcPr>
            <w:tcW w:w="1128" w:type="dxa"/>
            <w:shd w:val="clear" w:color="auto" w:fill="auto"/>
          </w:tcPr>
          <w:p w14:paraId="6089DB24" w14:textId="77777777" w:rsidR="00B30015" w:rsidRPr="00023DDA" w:rsidRDefault="00B30015" w:rsidP="002A09D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023DDA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Bias due to missing data</w:t>
            </w:r>
          </w:p>
        </w:tc>
        <w:tc>
          <w:tcPr>
            <w:tcW w:w="1274" w:type="dxa"/>
            <w:shd w:val="clear" w:color="auto" w:fill="auto"/>
          </w:tcPr>
          <w:p w14:paraId="23A8E034" w14:textId="77777777" w:rsidR="00B30015" w:rsidRPr="00023DDA" w:rsidRDefault="00B30015" w:rsidP="002A09D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023DDA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Outcome measurement bias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z</w:t>
            </w:r>
          </w:p>
        </w:tc>
        <w:tc>
          <w:tcPr>
            <w:tcW w:w="954" w:type="dxa"/>
            <w:shd w:val="clear" w:color="auto" w:fill="auto"/>
          </w:tcPr>
          <w:p w14:paraId="20ADF97E" w14:textId="77777777" w:rsidR="00B30015" w:rsidRPr="00023DDA" w:rsidRDefault="00B30015" w:rsidP="002A09D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023DDA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Reporting bias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z</w:t>
            </w:r>
          </w:p>
        </w:tc>
        <w:tc>
          <w:tcPr>
            <w:tcW w:w="958" w:type="dxa"/>
          </w:tcPr>
          <w:p w14:paraId="4D491F01" w14:textId="77777777" w:rsidR="00B30015" w:rsidRPr="00023DDA" w:rsidRDefault="00B30015" w:rsidP="002A09DD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OVERALL BIA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B30015" w:rsidRPr="00023DDA" w14:paraId="49706A1B" w14:textId="77777777" w:rsidTr="002A09DD">
        <w:trPr>
          <w:trHeight w:val="170"/>
        </w:trPr>
        <w:tc>
          <w:tcPr>
            <w:tcW w:w="264" w:type="dxa"/>
          </w:tcPr>
          <w:p w14:paraId="28AF6CD7" w14:textId="77777777" w:rsidR="00B30015" w:rsidRPr="00023DDA" w:rsidRDefault="00B30015" w:rsidP="002A09DD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8" w:type="dxa"/>
            <w:shd w:val="clear" w:color="auto" w:fill="auto"/>
          </w:tcPr>
          <w:p w14:paraId="6CEF3704" w14:textId="77777777" w:rsidR="00B30015" w:rsidRPr="00023DDA" w:rsidRDefault="00B30015" w:rsidP="002A09DD">
            <w:pP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Agarwal, 2018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301E7629" w14:textId="77777777" w:rsidR="00B30015" w:rsidRPr="00023DDA" w:rsidRDefault="00B30015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1BA7D757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10FCF349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530DE05B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5664DCAC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7672959D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24E28DCA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58" w:type="dxa"/>
            <w:vAlign w:val="center"/>
          </w:tcPr>
          <w:p w14:paraId="22664BA3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</w:tr>
      <w:tr w:rsidR="00B30015" w:rsidRPr="00023DDA" w14:paraId="6AEF6E3E" w14:textId="77777777" w:rsidTr="002A09DD">
        <w:trPr>
          <w:trHeight w:val="170"/>
        </w:trPr>
        <w:tc>
          <w:tcPr>
            <w:tcW w:w="264" w:type="dxa"/>
          </w:tcPr>
          <w:p w14:paraId="78A368FE" w14:textId="77777777" w:rsidR="00B30015" w:rsidRPr="00023DDA" w:rsidRDefault="00B30015" w:rsidP="002A09DD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8" w:type="dxa"/>
            <w:shd w:val="clear" w:color="auto" w:fill="auto"/>
          </w:tcPr>
          <w:p w14:paraId="2FFFDAA6" w14:textId="77777777" w:rsidR="00B30015" w:rsidRPr="00023DDA" w:rsidRDefault="00B30015" w:rsidP="002A09DD">
            <w:pP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Ansa, 2014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0573EE3F" w14:textId="77777777" w:rsidR="00B30015" w:rsidRPr="00023DDA" w:rsidRDefault="00B30015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4B87957E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2B7EDBDD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3CC58600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0B28A3E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5C6E10A3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05812C30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58" w:type="dxa"/>
            <w:vAlign w:val="center"/>
          </w:tcPr>
          <w:p w14:paraId="4788ECC0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B30015" w:rsidRPr="00023DDA" w14:paraId="1DC125BB" w14:textId="77777777" w:rsidTr="002A09DD">
        <w:trPr>
          <w:trHeight w:val="170"/>
        </w:trPr>
        <w:tc>
          <w:tcPr>
            <w:tcW w:w="264" w:type="dxa"/>
          </w:tcPr>
          <w:p w14:paraId="7E654152" w14:textId="77777777" w:rsidR="00B30015" w:rsidRPr="00023DDA" w:rsidRDefault="00B30015" w:rsidP="002A09DD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58" w:type="dxa"/>
            <w:shd w:val="clear" w:color="auto" w:fill="auto"/>
          </w:tcPr>
          <w:p w14:paraId="0D87F049" w14:textId="77777777" w:rsidR="00B30015" w:rsidRPr="00023DDA" w:rsidRDefault="00B30015" w:rsidP="002A09DD">
            <w:pP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023DDA">
              <w:rPr>
                <w:rFonts w:cs="Times New Roman"/>
                <w:color w:val="000000"/>
                <w:sz w:val="18"/>
                <w:szCs w:val="18"/>
              </w:rPr>
              <w:t>Chukwuka</w:t>
            </w:r>
            <w:proofErr w:type="spellEnd"/>
            <w:r w:rsidRPr="00023DDA">
              <w:rPr>
                <w:rFonts w:cs="Times New Roman"/>
                <w:color w:val="000000"/>
                <w:sz w:val="18"/>
                <w:szCs w:val="18"/>
              </w:rPr>
              <w:t>, 2011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3319DFFC" w14:textId="77777777" w:rsidR="00B30015" w:rsidRPr="00023DDA" w:rsidRDefault="00B30015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Not enough information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02B29A9F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18E27199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422CB807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89CACEC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Not enough information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3DA2C568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Not enough information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287C014C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58" w:type="dxa"/>
            <w:vAlign w:val="center"/>
          </w:tcPr>
          <w:p w14:paraId="384A8445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Not enough information</w:t>
            </w:r>
          </w:p>
        </w:tc>
      </w:tr>
      <w:tr w:rsidR="00B30015" w:rsidRPr="00023DDA" w14:paraId="26A91F60" w14:textId="77777777" w:rsidTr="002A09DD">
        <w:trPr>
          <w:trHeight w:val="170"/>
        </w:trPr>
        <w:tc>
          <w:tcPr>
            <w:tcW w:w="264" w:type="dxa"/>
          </w:tcPr>
          <w:p w14:paraId="15D14889" w14:textId="77777777" w:rsidR="00B30015" w:rsidRPr="00023DDA" w:rsidRDefault="00B30015" w:rsidP="002A09DD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58" w:type="dxa"/>
            <w:shd w:val="clear" w:color="auto" w:fill="auto"/>
          </w:tcPr>
          <w:p w14:paraId="18D85BD5" w14:textId="77777777" w:rsidR="00B30015" w:rsidRPr="00023DDA" w:rsidRDefault="00B30015" w:rsidP="002A09D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Courtenay-Quirk, 2018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3F47A65D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3AC6092A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5A5A5FC1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5818649A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AD83A98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144C9A1C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59C0E32F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58" w:type="dxa"/>
            <w:vAlign w:val="center"/>
          </w:tcPr>
          <w:p w14:paraId="57D8790F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B30015" w:rsidRPr="00023DDA" w14:paraId="42AAB432" w14:textId="77777777" w:rsidTr="002A09DD">
        <w:trPr>
          <w:trHeight w:val="170"/>
        </w:trPr>
        <w:tc>
          <w:tcPr>
            <w:tcW w:w="264" w:type="dxa"/>
          </w:tcPr>
          <w:p w14:paraId="41256112" w14:textId="77777777" w:rsidR="00B30015" w:rsidRPr="00023DDA" w:rsidRDefault="00B30015" w:rsidP="002A09DD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58" w:type="dxa"/>
            <w:shd w:val="clear" w:color="auto" w:fill="auto"/>
          </w:tcPr>
          <w:p w14:paraId="5209B60C" w14:textId="77777777" w:rsidR="00B30015" w:rsidRPr="00023DDA" w:rsidRDefault="00B30015" w:rsidP="002A09DD">
            <w:pP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023DDA">
              <w:rPr>
                <w:rFonts w:cs="Times New Roman"/>
                <w:color w:val="000000"/>
                <w:sz w:val="18"/>
                <w:szCs w:val="18"/>
              </w:rPr>
              <w:t>Herce</w:t>
            </w:r>
            <w:proofErr w:type="spellEnd"/>
            <w:r w:rsidRPr="00023DDA">
              <w:rPr>
                <w:rFonts w:cs="Times New Roman"/>
                <w:color w:val="000000"/>
                <w:sz w:val="18"/>
                <w:szCs w:val="18"/>
              </w:rPr>
              <w:t>, 2018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5999C146" w14:textId="77777777" w:rsidR="00B30015" w:rsidRPr="00023DDA" w:rsidRDefault="00B30015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7A988F3D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49BC1E2E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50DEB0D6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A32F1B0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5F6EAEA6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342EFB9C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58" w:type="dxa"/>
            <w:vAlign w:val="center"/>
          </w:tcPr>
          <w:p w14:paraId="09775954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B30015" w:rsidRPr="00023DDA" w14:paraId="0B8C6CDA" w14:textId="77777777" w:rsidTr="002A09DD">
        <w:trPr>
          <w:trHeight w:val="170"/>
        </w:trPr>
        <w:tc>
          <w:tcPr>
            <w:tcW w:w="264" w:type="dxa"/>
          </w:tcPr>
          <w:p w14:paraId="29CFC359" w14:textId="77777777" w:rsidR="00B30015" w:rsidRPr="00023DDA" w:rsidRDefault="00B30015" w:rsidP="002A09DD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58" w:type="dxa"/>
            <w:shd w:val="clear" w:color="auto" w:fill="auto"/>
          </w:tcPr>
          <w:p w14:paraId="2285F75D" w14:textId="77777777" w:rsidR="00B30015" w:rsidRPr="00023DDA" w:rsidRDefault="00B30015" w:rsidP="002A09DD">
            <w:pPr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023DDA">
              <w:rPr>
                <w:rFonts w:cs="Times New Roman"/>
                <w:color w:val="000000"/>
                <w:sz w:val="18"/>
                <w:szCs w:val="18"/>
              </w:rPr>
              <w:t>Hermans</w:t>
            </w:r>
            <w:proofErr w:type="spellEnd"/>
            <w:r w:rsidRPr="00023DDA">
              <w:rPr>
                <w:rFonts w:cs="Times New Roman"/>
                <w:color w:val="000000"/>
                <w:sz w:val="18"/>
                <w:szCs w:val="18"/>
              </w:rPr>
              <w:t xml:space="preserve"> S, 2012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086F6FF3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3626637E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79C3A4AC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61915AC3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053C37B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487F1AF4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4F39D13D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58" w:type="dxa"/>
            <w:vAlign w:val="center"/>
          </w:tcPr>
          <w:p w14:paraId="781CFFC0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B30015" w:rsidRPr="00023DDA" w14:paraId="05E097FF" w14:textId="77777777" w:rsidTr="002A09DD">
        <w:trPr>
          <w:trHeight w:val="170"/>
        </w:trPr>
        <w:tc>
          <w:tcPr>
            <w:tcW w:w="264" w:type="dxa"/>
          </w:tcPr>
          <w:p w14:paraId="2538A3AA" w14:textId="77777777" w:rsidR="00B30015" w:rsidRPr="00023DDA" w:rsidRDefault="00B30015" w:rsidP="002A09DD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58" w:type="dxa"/>
            <w:shd w:val="clear" w:color="auto" w:fill="auto"/>
          </w:tcPr>
          <w:p w14:paraId="08EB7AA4" w14:textId="77777777" w:rsidR="00B30015" w:rsidRPr="00023DDA" w:rsidRDefault="00B30015" w:rsidP="002A09DD">
            <w:pP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023DDA">
              <w:rPr>
                <w:rFonts w:cs="Times New Roman"/>
                <w:color w:val="000000"/>
                <w:sz w:val="18"/>
                <w:szCs w:val="18"/>
              </w:rPr>
              <w:t>Hermans</w:t>
            </w:r>
            <w:proofErr w:type="spellEnd"/>
            <w:r w:rsidRPr="00023DDA">
              <w:rPr>
                <w:rFonts w:cs="Times New Roman"/>
                <w:color w:val="000000"/>
                <w:sz w:val="18"/>
                <w:szCs w:val="18"/>
              </w:rPr>
              <w:t xml:space="preserve"> SM, 2012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4CCC9CCD" w14:textId="77777777" w:rsidR="00B30015" w:rsidRPr="00023DDA" w:rsidRDefault="00B30015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60A8394A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30AABD67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2130D304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91BF593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70A90049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1E7CE257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58" w:type="dxa"/>
            <w:vAlign w:val="center"/>
          </w:tcPr>
          <w:p w14:paraId="3803D3C9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</w:tr>
      <w:tr w:rsidR="00B30015" w:rsidRPr="00023DDA" w14:paraId="32E8E7D6" w14:textId="77777777" w:rsidTr="002A09DD">
        <w:trPr>
          <w:trHeight w:val="170"/>
        </w:trPr>
        <w:tc>
          <w:tcPr>
            <w:tcW w:w="264" w:type="dxa"/>
          </w:tcPr>
          <w:p w14:paraId="1433BA2D" w14:textId="77777777" w:rsidR="00B30015" w:rsidRPr="00023DDA" w:rsidRDefault="00B30015" w:rsidP="002A09DD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58" w:type="dxa"/>
            <w:shd w:val="clear" w:color="auto" w:fill="auto"/>
          </w:tcPr>
          <w:p w14:paraId="1F7A0E17" w14:textId="77777777" w:rsidR="00B30015" w:rsidRPr="00023DDA" w:rsidRDefault="00B30015" w:rsidP="002A09DD">
            <w:pP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023DDA">
              <w:rPr>
                <w:rFonts w:cs="Times New Roman"/>
                <w:color w:val="000000"/>
                <w:sz w:val="18"/>
                <w:szCs w:val="18"/>
              </w:rPr>
              <w:t>Huerga</w:t>
            </w:r>
            <w:proofErr w:type="spellEnd"/>
            <w:r w:rsidRPr="00023DDA">
              <w:rPr>
                <w:rFonts w:cs="Times New Roman"/>
                <w:color w:val="000000"/>
                <w:sz w:val="18"/>
                <w:szCs w:val="18"/>
              </w:rPr>
              <w:t>, 2010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287B559C" w14:textId="77777777" w:rsidR="00B30015" w:rsidRPr="00023DDA" w:rsidRDefault="00B30015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1E8FFF91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154C1281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226E9484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7444188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6092AD03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7604252D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58" w:type="dxa"/>
            <w:vAlign w:val="center"/>
          </w:tcPr>
          <w:p w14:paraId="18132E6E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B30015" w:rsidRPr="00023DDA" w14:paraId="60074E0F" w14:textId="77777777" w:rsidTr="002A09DD">
        <w:trPr>
          <w:trHeight w:val="170"/>
        </w:trPr>
        <w:tc>
          <w:tcPr>
            <w:tcW w:w="264" w:type="dxa"/>
          </w:tcPr>
          <w:p w14:paraId="2C12C739" w14:textId="77777777" w:rsidR="00B30015" w:rsidRPr="00023DDA" w:rsidRDefault="00B30015" w:rsidP="002A09DD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58" w:type="dxa"/>
            <w:shd w:val="clear" w:color="auto" w:fill="auto"/>
          </w:tcPr>
          <w:p w14:paraId="67719E4F" w14:textId="77777777" w:rsidR="00B30015" w:rsidRPr="00023DDA" w:rsidRDefault="00B30015" w:rsidP="002A09DD">
            <w:pP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Ikeda, 2014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0CD33D48" w14:textId="77777777" w:rsidR="00B30015" w:rsidRPr="00023DDA" w:rsidRDefault="00B30015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1EE29AF2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765EFAB2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34C47520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FCE2D34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53A92943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1BA0D578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58" w:type="dxa"/>
            <w:vAlign w:val="center"/>
          </w:tcPr>
          <w:p w14:paraId="042A262D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B30015" w:rsidRPr="00023DDA" w14:paraId="556E6020" w14:textId="77777777" w:rsidTr="002A09DD">
        <w:trPr>
          <w:trHeight w:val="170"/>
        </w:trPr>
        <w:tc>
          <w:tcPr>
            <w:tcW w:w="264" w:type="dxa"/>
          </w:tcPr>
          <w:p w14:paraId="134A7AC1" w14:textId="77777777" w:rsidR="00B30015" w:rsidRPr="00023DDA" w:rsidRDefault="00B30015" w:rsidP="002A09DD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58" w:type="dxa"/>
            <w:shd w:val="clear" w:color="auto" w:fill="auto"/>
          </w:tcPr>
          <w:p w14:paraId="2B5407C5" w14:textId="77777777" w:rsidR="00B30015" w:rsidRPr="00023DDA" w:rsidRDefault="00B30015" w:rsidP="002A09DD">
            <w:pP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Kanara, 2008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51BAD93F" w14:textId="77777777" w:rsidR="00B30015" w:rsidRPr="00023DDA" w:rsidRDefault="00B30015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082D2713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4740A791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16695133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15CDE1A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42C17DB6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14008909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58" w:type="dxa"/>
            <w:vAlign w:val="center"/>
          </w:tcPr>
          <w:p w14:paraId="7395D08B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B30015" w:rsidRPr="00023DDA" w14:paraId="7014CEC9" w14:textId="77777777" w:rsidTr="002A09DD">
        <w:trPr>
          <w:trHeight w:val="170"/>
        </w:trPr>
        <w:tc>
          <w:tcPr>
            <w:tcW w:w="264" w:type="dxa"/>
          </w:tcPr>
          <w:p w14:paraId="066AA0BE" w14:textId="77777777" w:rsidR="00B30015" w:rsidRPr="00023DDA" w:rsidRDefault="00B30015" w:rsidP="002A09DD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58" w:type="dxa"/>
            <w:shd w:val="clear" w:color="auto" w:fill="auto"/>
          </w:tcPr>
          <w:p w14:paraId="43A548D4" w14:textId="77777777" w:rsidR="00B30015" w:rsidRPr="00023DDA" w:rsidRDefault="00B30015" w:rsidP="002A09DD">
            <w:pP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Kaplan, 2016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36E7C282" w14:textId="77777777" w:rsidR="00B30015" w:rsidRPr="00023DDA" w:rsidRDefault="00B30015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741DD8BA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3810602A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67460A31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501D8F7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32ED2312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4E672AE0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58" w:type="dxa"/>
            <w:vAlign w:val="center"/>
          </w:tcPr>
          <w:p w14:paraId="66E4BC33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</w:tr>
      <w:tr w:rsidR="00B30015" w:rsidRPr="00023DDA" w14:paraId="1CF3F596" w14:textId="77777777" w:rsidTr="002A09DD">
        <w:trPr>
          <w:trHeight w:val="170"/>
        </w:trPr>
        <w:tc>
          <w:tcPr>
            <w:tcW w:w="264" w:type="dxa"/>
          </w:tcPr>
          <w:p w14:paraId="694DE230" w14:textId="77777777" w:rsidR="00B30015" w:rsidRPr="00023DDA" w:rsidRDefault="00B30015" w:rsidP="002A09DD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58" w:type="dxa"/>
            <w:shd w:val="clear" w:color="auto" w:fill="auto"/>
          </w:tcPr>
          <w:p w14:paraId="6BEB3E4D" w14:textId="77777777" w:rsidR="00B30015" w:rsidRPr="00023DDA" w:rsidRDefault="00B30015" w:rsidP="002A09DD">
            <w:pP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023DDA">
              <w:rPr>
                <w:rFonts w:cs="Times New Roman"/>
                <w:color w:val="000000"/>
                <w:sz w:val="18"/>
                <w:szCs w:val="18"/>
              </w:rPr>
              <w:t>Kerschberger</w:t>
            </w:r>
            <w:proofErr w:type="spellEnd"/>
            <w:r w:rsidRPr="00023DDA">
              <w:rPr>
                <w:rFonts w:cs="Times New Roman"/>
                <w:color w:val="000000"/>
                <w:sz w:val="18"/>
                <w:szCs w:val="18"/>
              </w:rPr>
              <w:t>, 2012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3AC1FB45" w14:textId="77777777" w:rsidR="00B30015" w:rsidRPr="00023DDA" w:rsidRDefault="00B30015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3ED1641A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01FA11B7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71864BE8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81AE67D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4B0926D8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392419B7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58" w:type="dxa"/>
            <w:vAlign w:val="center"/>
          </w:tcPr>
          <w:p w14:paraId="38FB54E0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B30015" w:rsidRPr="00023DDA" w14:paraId="1E594B6C" w14:textId="77777777" w:rsidTr="002A09DD">
        <w:trPr>
          <w:trHeight w:val="170"/>
        </w:trPr>
        <w:tc>
          <w:tcPr>
            <w:tcW w:w="264" w:type="dxa"/>
          </w:tcPr>
          <w:p w14:paraId="562137A9" w14:textId="77777777" w:rsidR="00B30015" w:rsidRPr="00023DDA" w:rsidRDefault="00B30015" w:rsidP="002A09DD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58" w:type="dxa"/>
            <w:shd w:val="clear" w:color="auto" w:fill="auto"/>
          </w:tcPr>
          <w:p w14:paraId="536122C3" w14:textId="77777777" w:rsidR="00B30015" w:rsidRPr="00023DDA" w:rsidRDefault="00B30015" w:rsidP="002A09DD">
            <w:pP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023DDA">
              <w:rPr>
                <w:rFonts w:cs="Times New Roman"/>
                <w:color w:val="000000"/>
                <w:sz w:val="18"/>
                <w:szCs w:val="18"/>
              </w:rPr>
              <w:t>Louwagie</w:t>
            </w:r>
            <w:proofErr w:type="spellEnd"/>
            <w:r w:rsidRPr="00023DDA">
              <w:rPr>
                <w:rFonts w:cs="Times New Roman"/>
                <w:color w:val="000000"/>
                <w:sz w:val="18"/>
                <w:szCs w:val="18"/>
              </w:rPr>
              <w:t>, 2012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507F80E9" w14:textId="77777777" w:rsidR="00B30015" w:rsidRPr="00023DDA" w:rsidRDefault="00B30015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46813DF7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673305F8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2B78E1BF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57793061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5F41EAD4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7EDAAEF0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58" w:type="dxa"/>
            <w:vAlign w:val="center"/>
          </w:tcPr>
          <w:p w14:paraId="26762AEB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B30015" w:rsidRPr="00023DDA" w14:paraId="12478385" w14:textId="77777777" w:rsidTr="002A09DD">
        <w:trPr>
          <w:trHeight w:val="170"/>
        </w:trPr>
        <w:tc>
          <w:tcPr>
            <w:tcW w:w="264" w:type="dxa"/>
          </w:tcPr>
          <w:p w14:paraId="62AF1DBD" w14:textId="77777777" w:rsidR="00B30015" w:rsidRPr="00023DDA" w:rsidRDefault="00B30015" w:rsidP="002A09DD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58" w:type="dxa"/>
            <w:shd w:val="clear" w:color="auto" w:fill="auto"/>
          </w:tcPr>
          <w:p w14:paraId="7314BBA4" w14:textId="77777777" w:rsidR="00B30015" w:rsidRPr="00023DDA" w:rsidRDefault="00B30015" w:rsidP="002A09D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Mathebula, 2020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7D6F7690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38247969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6A5277CD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85" w:type="dxa"/>
            <w:shd w:val="clear" w:color="auto" w:fill="auto"/>
          </w:tcPr>
          <w:p w14:paraId="78CAD853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shd w:val="clear" w:color="auto" w:fill="auto"/>
          </w:tcPr>
          <w:p w14:paraId="18D9D4BA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4" w:type="dxa"/>
            <w:shd w:val="clear" w:color="auto" w:fill="auto"/>
          </w:tcPr>
          <w:p w14:paraId="77C29EB0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54" w:type="dxa"/>
            <w:shd w:val="clear" w:color="auto" w:fill="auto"/>
          </w:tcPr>
          <w:p w14:paraId="004EABD8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58" w:type="dxa"/>
            <w:vAlign w:val="center"/>
          </w:tcPr>
          <w:p w14:paraId="65233224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B30015" w:rsidRPr="00023DDA" w14:paraId="3D310320" w14:textId="77777777" w:rsidTr="002A09DD">
        <w:trPr>
          <w:trHeight w:val="170"/>
        </w:trPr>
        <w:tc>
          <w:tcPr>
            <w:tcW w:w="264" w:type="dxa"/>
          </w:tcPr>
          <w:p w14:paraId="5C8D5184" w14:textId="77777777" w:rsidR="00B30015" w:rsidRPr="00023DDA" w:rsidRDefault="00B30015" w:rsidP="002A09DD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58" w:type="dxa"/>
            <w:shd w:val="clear" w:color="auto" w:fill="auto"/>
          </w:tcPr>
          <w:p w14:paraId="347D2ABE" w14:textId="77777777" w:rsidR="00B30015" w:rsidRPr="00023DDA" w:rsidRDefault="00B30015" w:rsidP="002A09DD">
            <w:pPr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023DDA">
              <w:rPr>
                <w:rFonts w:cs="Times New Roman"/>
                <w:color w:val="000000"/>
                <w:sz w:val="18"/>
                <w:szCs w:val="18"/>
              </w:rPr>
              <w:t>Mwinga</w:t>
            </w:r>
            <w:proofErr w:type="spellEnd"/>
            <w:r w:rsidRPr="00023DDA">
              <w:rPr>
                <w:rFonts w:cs="Times New Roman"/>
                <w:color w:val="000000"/>
                <w:sz w:val="18"/>
                <w:szCs w:val="18"/>
              </w:rPr>
              <w:t>, 2008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40DD832E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0CFE527B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13AEF933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3A9ADC10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1F9370A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30C163AF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0619FD61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58" w:type="dxa"/>
            <w:vAlign w:val="center"/>
          </w:tcPr>
          <w:p w14:paraId="2E1A2CAF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B30015" w:rsidRPr="00023DDA" w14:paraId="5B97F3CB" w14:textId="77777777" w:rsidTr="002A09DD">
        <w:trPr>
          <w:trHeight w:val="170"/>
        </w:trPr>
        <w:tc>
          <w:tcPr>
            <w:tcW w:w="264" w:type="dxa"/>
          </w:tcPr>
          <w:p w14:paraId="1C51BC64" w14:textId="77777777" w:rsidR="00B30015" w:rsidRPr="00023DDA" w:rsidRDefault="00B30015" w:rsidP="002A09DD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58" w:type="dxa"/>
            <w:shd w:val="clear" w:color="auto" w:fill="auto"/>
          </w:tcPr>
          <w:p w14:paraId="06B51309" w14:textId="77777777" w:rsidR="00B30015" w:rsidRPr="00023DDA" w:rsidRDefault="00B30015" w:rsidP="002A09DD">
            <w:pP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023DDA">
              <w:rPr>
                <w:rFonts w:cs="Times New Roman"/>
                <w:color w:val="000000"/>
                <w:sz w:val="18"/>
                <w:szCs w:val="18"/>
              </w:rPr>
              <w:t>Nateniyom</w:t>
            </w:r>
            <w:proofErr w:type="spellEnd"/>
            <w:r w:rsidRPr="00023DDA">
              <w:rPr>
                <w:rFonts w:cs="Times New Roman"/>
                <w:color w:val="000000"/>
                <w:sz w:val="18"/>
                <w:szCs w:val="18"/>
              </w:rPr>
              <w:t>, 2008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6BA7F76A" w14:textId="77777777" w:rsidR="00B30015" w:rsidRPr="00023DDA" w:rsidRDefault="00B30015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25CB91B9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0DA2358F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22ED7024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9F3C99B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6889FF72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1119A4D7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58" w:type="dxa"/>
            <w:vAlign w:val="center"/>
          </w:tcPr>
          <w:p w14:paraId="1FD57937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</w:tr>
      <w:tr w:rsidR="00B30015" w:rsidRPr="00023DDA" w14:paraId="66754550" w14:textId="77777777" w:rsidTr="002A09DD">
        <w:trPr>
          <w:trHeight w:val="170"/>
        </w:trPr>
        <w:tc>
          <w:tcPr>
            <w:tcW w:w="264" w:type="dxa"/>
          </w:tcPr>
          <w:p w14:paraId="6F709127" w14:textId="77777777" w:rsidR="00B30015" w:rsidRPr="00023DDA" w:rsidRDefault="00B30015" w:rsidP="002A09DD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58" w:type="dxa"/>
            <w:shd w:val="clear" w:color="auto" w:fill="auto"/>
          </w:tcPr>
          <w:p w14:paraId="4C7D8046" w14:textId="77777777" w:rsidR="00B30015" w:rsidRPr="00023DDA" w:rsidRDefault="00B30015" w:rsidP="002A09DD">
            <w:pP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023DDA">
              <w:rPr>
                <w:rFonts w:cs="Times New Roman"/>
                <w:color w:val="000000"/>
                <w:sz w:val="18"/>
                <w:szCs w:val="18"/>
              </w:rPr>
              <w:t>Ogarkov</w:t>
            </w:r>
            <w:proofErr w:type="spellEnd"/>
            <w:r w:rsidRPr="00023DDA">
              <w:rPr>
                <w:rFonts w:cs="Times New Roman"/>
                <w:color w:val="000000"/>
                <w:sz w:val="18"/>
                <w:szCs w:val="18"/>
              </w:rPr>
              <w:t>, 2016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05AEE80E" w14:textId="77777777" w:rsidR="00B30015" w:rsidRPr="00023DDA" w:rsidRDefault="00B30015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220926C5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54212A8F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176A855F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C8B43AF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35B076ED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4DCF40BB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58" w:type="dxa"/>
            <w:vAlign w:val="center"/>
          </w:tcPr>
          <w:p w14:paraId="22F32F96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B30015" w:rsidRPr="00023DDA" w14:paraId="34D30B99" w14:textId="77777777" w:rsidTr="002A09DD">
        <w:trPr>
          <w:trHeight w:val="170"/>
        </w:trPr>
        <w:tc>
          <w:tcPr>
            <w:tcW w:w="264" w:type="dxa"/>
          </w:tcPr>
          <w:p w14:paraId="3BF0F444" w14:textId="77777777" w:rsidR="00B30015" w:rsidRPr="00023DDA" w:rsidRDefault="00B30015" w:rsidP="002A09DD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58" w:type="dxa"/>
            <w:shd w:val="clear" w:color="auto" w:fill="auto"/>
          </w:tcPr>
          <w:p w14:paraId="25D7A541" w14:textId="77777777" w:rsidR="00B30015" w:rsidRPr="00023DDA" w:rsidRDefault="00B30015" w:rsidP="002A09DD">
            <w:pP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023DDA">
              <w:rPr>
                <w:rFonts w:cs="Times New Roman"/>
                <w:color w:val="000000"/>
                <w:sz w:val="18"/>
                <w:szCs w:val="18"/>
              </w:rPr>
              <w:t>Owiti</w:t>
            </w:r>
            <w:proofErr w:type="spellEnd"/>
            <w:r w:rsidRPr="00023DDA">
              <w:rPr>
                <w:rFonts w:cs="Times New Roman"/>
                <w:color w:val="000000"/>
                <w:sz w:val="18"/>
                <w:szCs w:val="18"/>
              </w:rPr>
              <w:t>, 2015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5CEB6C34" w14:textId="77777777" w:rsidR="00B30015" w:rsidRPr="00023DDA" w:rsidRDefault="00B30015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4EA2EC91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5B5A632C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359B696C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628374B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6FDDF0AA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3066A158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58" w:type="dxa"/>
            <w:vAlign w:val="center"/>
          </w:tcPr>
          <w:p w14:paraId="6C4882E9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</w:tr>
      <w:tr w:rsidR="00B30015" w:rsidRPr="00023DDA" w14:paraId="42566802" w14:textId="77777777" w:rsidTr="002A09DD">
        <w:trPr>
          <w:trHeight w:val="170"/>
        </w:trPr>
        <w:tc>
          <w:tcPr>
            <w:tcW w:w="264" w:type="dxa"/>
          </w:tcPr>
          <w:p w14:paraId="1F70B63D" w14:textId="77777777" w:rsidR="00B30015" w:rsidRPr="00023DDA" w:rsidRDefault="00B30015" w:rsidP="002A09DD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58" w:type="dxa"/>
            <w:shd w:val="clear" w:color="auto" w:fill="auto"/>
          </w:tcPr>
          <w:p w14:paraId="420C0AD7" w14:textId="77777777" w:rsidR="00B30015" w:rsidRPr="00023DDA" w:rsidRDefault="00B30015" w:rsidP="002A09DD">
            <w:pP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Rocha, 2011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6308BB49" w14:textId="77777777" w:rsidR="00B30015" w:rsidRPr="00023DDA" w:rsidRDefault="00B30015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6105CFE9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3706092B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7D9A8332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BA8076E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6831E0F3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5C8FA9E2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58" w:type="dxa"/>
            <w:vAlign w:val="center"/>
          </w:tcPr>
          <w:p w14:paraId="0E753A9E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B30015" w:rsidRPr="00023DDA" w14:paraId="15BC3F09" w14:textId="77777777" w:rsidTr="002A09DD">
        <w:trPr>
          <w:trHeight w:val="170"/>
        </w:trPr>
        <w:tc>
          <w:tcPr>
            <w:tcW w:w="264" w:type="dxa"/>
          </w:tcPr>
          <w:p w14:paraId="07E0FFCE" w14:textId="77777777" w:rsidR="00B30015" w:rsidRPr="00023DDA" w:rsidRDefault="00B30015" w:rsidP="002A09DD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58" w:type="dxa"/>
            <w:shd w:val="clear" w:color="auto" w:fill="auto"/>
          </w:tcPr>
          <w:p w14:paraId="5DC2249A" w14:textId="77777777" w:rsidR="00B30015" w:rsidRPr="00023DDA" w:rsidRDefault="00B30015" w:rsidP="002A09DD">
            <w:pP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 xml:space="preserve">Van </w:t>
            </w:r>
            <w:proofErr w:type="spellStart"/>
            <w:r w:rsidRPr="00023DDA">
              <w:rPr>
                <w:rFonts w:cs="Times New Roman"/>
                <w:color w:val="000000"/>
                <w:sz w:val="18"/>
                <w:szCs w:val="18"/>
              </w:rPr>
              <w:t>Rie</w:t>
            </w:r>
            <w:proofErr w:type="spellEnd"/>
            <w:r w:rsidRPr="00023DDA">
              <w:rPr>
                <w:rFonts w:cs="Times New Roman"/>
                <w:color w:val="000000"/>
                <w:sz w:val="18"/>
                <w:szCs w:val="18"/>
              </w:rPr>
              <w:t>, 2008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7C030C92" w14:textId="77777777" w:rsidR="00B30015" w:rsidRPr="00023DDA" w:rsidRDefault="00B30015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1C063B12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3614E919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5B3F2977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1269BB7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61307B05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1BEC49DB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58" w:type="dxa"/>
            <w:vAlign w:val="center"/>
          </w:tcPr>
          <w:p w14:paraId="52DA24A2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B30015" w:rsidRPr="00023DDA" w14:paraId="2C780FB8" w14:textId="77777777" w:rsidTr="002A09DD">
        <w:trPr>
          <w:trHeight w:val="170"/>
        </w:trPr>
        <w:tc>
          <w:tcPr>
            <w:tcW w:w="264" w:type="dxa"/>
          </w:tcPr>
          <w:p w14:paraId="71CAEA1F" w14:textId="77777777" w:rsidR="00B30015" w:rsidRPr="00023DDA" w:rsidRDefault="00B30015" w:rsidP="002A09DD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58" w:type="dxa"/>
            <w:shd w:val="clear" w:color="auto" w:fill="auto"/>
          </w:tcPr>
          <w:p w14:paraId="1084ADC3" w14:textId="77777777" w:rsidR="00B30015" w:rsidRPr="00023DDA" w:rsidRDefault="00B30015" w:rsidP="002A09DD">
            <w:pP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 xml:space="preserve">Van </w:t>
            </w:r>
            <w:proofErr w:type="spellStart"/>
            <w:r w:rsidRPr="00023DDA">
              <w:rPr>
                <w:rFonts w:cs="Times New Roman"/>
                <w:color w:val="000000"/>
                <w:sz w:val="18"/>
                <w:szCs w:val="18"/>
              </w:rPr>
              <w:t>Rie</w:t>
            </w:r>
            <w:proofErr w:type="spellEnd"/>
            <w:r w:rsidRPr="00023DDA">
              <w:rPr>
                <w:rFonts w:cs="Times New Roman"/>
                <w:color w:val="000000"/>
                <w:sz w:val="18"/>
                <w:szCs w:val="18"/>
              </w:rPr>
              <w:t>, 2014</w:t>
            </w:r>
          </w:p>
        </w:tc>
        <w:tc>
          <w:tcPr>
            <w:tcW w:w="1175" w:type="dxa"/>
            <w:shd w:val="clear" w:color="auto" w:fill="auto"/>
            <w:vAlign w:val="center"/>
          </w:tcPr>
          <w:p w14:paraId="4D0AC71D" w14:textId="77777777" w:rsidR="00B30015" w:rsidRPr="00023DDA" w:rsidRDefault="00B30015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318582FF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69FF33D8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7E74E30C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5372DAE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10E062D3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0B3C00BD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58" w:type="dxa"/>
            <w:vAlign w:val="center"/>
          </w:tcPr>
          <w:p w14:paraId="17F4FC19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Moderate</w:t>
            </w:r>
          </w:p>
        </w:tc>
      </w:tr>
    </w:tbl>
    <w:p w14:paraId="14FFC802" w14:textId="77777777" w:rsidR="00B30015" w:rsidRPr="00770BFC" w:rsidRDefault="00B30015" w:rsidP="00B30015">
      <w:pPr>
        <w:pStyle w:val="ListParagraph"/>
        <w:numPr>
          <w:ilvl w:val="0"/>
          <w:numId w:val="1"/>
        </w:numPr>
        <w:ind w:left="-284" w:right="-705" w:hanging="425"/>
        <w:rPr>
          <w:rFonts w:cs="Times New Roman"/>
          <w:sz w:val="20"/>
          <w:szCs w:val="20"/>
        </w:rPr>
      </w:pPr>
      <w:r w:rsidRPr="00770BFC">
        <w:rPr>
          <w:rFonts w:cs="Times New Roman"/>
          <w:sz w:val="20"/>
          <w:szCs w:val="20"/>
        </w:rPr>
        <w:t xml:space="preserve">Outcome measurement bias and Reporting bias were low for all studies, as outcomes were commonly abstracted from programmatic data and registers. </w:t>
      </w:r>
    </w:p>
    <w:p w14:paraId="33A8B71D" w14:textId="77777777" w:rsidR="00B30015" w:rsidRPr="00770BFC" w:rsidRDefault="00B30015" w:rsidP="00B30015">
      <w:pPr>
        <w:pStyle w:val="ListParagraph"/>
        <w:numPr>
          <w:ilvl w:val="0"/>
          <w:numId w:val="1"/>
        </w:numPr>
        <w:ind w:left="-284" w:right="-705" w:hanging="425"/>
        <w:rPr>
          <w:rFonts w:cs="Times New Roman"/>
        </w:rPr>
      </w:pPr>
      <w:r w:rsidRPr="00770BFC">
        <w:rPr>
          <w:rFonts w:cs="Times New Roman"/>
          <w:sz w:val="20"/>
          <w:szCs w:val="20"/>
        </w:rPr>
        <w:t xml:space="preserve">Study was an abstract and did not have enough information to assess quality, even after consulting with authors.  </w:t>
      </w:r>
    </w:p>
    <w:p w14:paraId="6A85AAD3" w14:textId="77777777" w:rsidR="00B30015" w:rsidRPr="00CC3C80" w:rsidRDefault="00B30015" w:rsidP="00B30015">
      <w:pPr>
        <w:rPr>
          <w:rFonts w:cs="Times New Roman"/>
          <w:b/>
          <w:bCs/>
        </w:rPr>
      </w:pPr>
    </w:p>
    <w:p w14:paraId="24F751F2" w14:textId="77777777" w:rsidR="00B30015" w:rsidRPr="00E670C0" w:rsidRDefault="00B30015" w:rsidP="00B30015">
      <w:pPr>
        <w:pStyle w:val="Heading3"/>
        <w:ind w:left="-709"/>
      </w:pPr>
      <w:bookmarkStart w:id="2" w:name="_Toc83163393"/>
      <w:r w:rsidRPr="00E670C0">
        <w:t>Table 2. Summary of quality assessment of randomized controlled trials (RCTs)</w:t>
      </w:r>
      <w:bookmarkEnd w:id="2"/>
    </w:p>
    <w:tbl>
      <w:tblPr>
        <w:tblW w:w="10774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"/>
        <w:gridCol w:w="710"/>
        <w:gridCol w:w="1134"/>
        <w:gridCol w:w="992"/>
        <w:gridCol w:w="1417"/>
        <w:gridCol w:w="1134"/>
        <w:gridCol w:w="1134"/>
        <w:gridCol w:w="993"/>
        <w:gridCol w:w="850"/>
        <w:gridCol w:w="1134"/>
        <w:gridCol w:w="851"/>
      </w:tblGrid>
      <w:tr w:rsidR="00B30015" w:rsidRPr="00023DDA" w14:paraId="72EC893C" w14:textId="77777777" w:rsidTr="002A09DD">
        <w:trPr>
          <w:trHeight w:val="170"/>
        </w:trPr>
        <w:tc>
          <w:tcPr>
            <w:tcW w:w="425" w:type="dxa"/>
          </w:tcPr>
          <w:p w14:paraId="3F0F7CF7" w14:textId="77777777" w:rsidR="00B30015" w:rsidRPr="00023DDA" w:rsidRDefault="00B30015" w:rsidP="002A09D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023DD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Ref</w:t>
            </w:r>
          </w:p>
        </w:tc>
        <w:tc>
          <w:tcPr>
            <w:tcW w:w="710" w:type="dxa"/>
            <w:shd w:val="clear" w:color="auto" w:fill="auto"/>
            <w:hideMark/>
          </w:tcPr>
          <w:p w14:paraId="5039F795" w14:textId="77777777" w:rsidR="00B30015" w:rsidRPr="00023DDA" w:rsidRDefault="00B30015" w:rsidP="002A09D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023DD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Study, year</w:t>
            </w:r>
          </w:p>
        </w:tc>
        <w:tc>
          <w:tcPr>
            <w:tcW w:w="1134" w:type="dxa"/>
            <w:shd w:val="clear" w:color="auto" w:fill="auto"/>
          </w:tcPr>
          <w:p w14:paraId="5ADBDF87" w14:textId="77777777" w:rsidR="00B30015" w:rsidRPr="00023DDA" w:rsidRDefault="00B30015" w:rsidP="002A09D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023DDA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Random sequence generation </w:t>
            </w:r>
          </w:p>
        </w:tc>
        <w:tc>
          <w:tcPr>
            <w:tcW w:w="992" w:type="dxa"/>
            <w:shd w:val="clear" w:color="auto" w:fill="auto"/>
          </w:tcPr>
          <w:p w14:paraId="401B1410" w14:textId="77777777" w:rsidR="00B30015" w:rsidRPr="00023DDA" w:rsidRDefault="00B30015" w:rsidP="002A09D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023DDA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Allocation concealment</w:t>
            </w:r>
          </w:p>
        </w:tc>
        <w:tc>
          <w:tcPr>
            <w:tcW w:w="1417" w:type="dxa"/>
            <w:shd w:val="clear" w:color="auto" w:fill="auto"/>
          </w:tcPr>
          <w:p w14:paraId="69DD715E" w14:textId="77777777" w:rsidR="00B30015" w:rsidRPr="00023DDA" w:rsidRDefault="00B30015" w:rsidP="002A09D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CA"/>
              </w:rPr>
            </w:pPr>
            <w:r w:rsidRPr="00023DDA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Blinding of participants and personnel </w:t>
            </w:r>
          </w:p>
        </w:tc>
        <w:tc>
          <w:tcPr>
            <w:tcW w:w="1134" w:type="dxa"/>
            <w:shd w:val="clear" w:color="auto" w:fill="auto"/>
          </w:tcPr>
          <w:p w14:paraId="6F530EE5" w14:textId="77777777" w:rsidR="00B30015" w:rsidRPr="00023DDA" w:rsidRDefault="00B30015" w:rsidP="002A09D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023DDA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Blinding of outcome assessment</w:t>
            </w:r>
          </w:p>
        </w:tc>
        <w:tc>
          <w:tcPr>
            <w:tcW w:w="1134" w:type="dxa"/>
            <w:shd w:val="clear" w:color="auto" w:fill="auto"/>
          </w:tcPr>
          <w:p w14:paraId="606F48AC" w14:textId="77777777" w:rsidR="00B30015" w:rsidRPr="00023DDA" w:rsidRDefault="00B30015" w:rsidP="002A09D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023DDA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Incomplete outcome data</w:t>
            </w:r>
          </w:p>
        </w:tc>
        <w:tc>
          <w:tcPr>
            <w:tcW w:w="993" w:type="dxa"/>
            <w:shd w:val="clear" w:color="auto" w:fill="auto"/>
          </w:tcPr>
          <w:p w14:paraId="2843D477" w14:textId="77777777" w:rsidR="00B30015" w:rsidRPr="00023DDA" w:rsidRDefault="00B30015" w:rsidP="002A09D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023DDA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elective outcome reporting</w:t>
            </w:r>
          </w:p>
        </w:tc>
        <w:tc>
          <w:tcPr>
            <w:tcW w:w="850" w:type="dxa"/>
          </w:tcPr>
          <w:p w14:paraId="4D3A94DF" w14:textId="77777777" w:rsidR="00B30015" w:rsidRPr="00023DDA" w:rsidRDefault="00B30015" w:rsidP="002A09DD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Recruitment bias</w:t>
            </w:r>
          </w:p>
        </w:tc>
        <w:tc>
          <w:tcPr>
            <w:tcW w:w="1134" w:type="dxa"/>
          </w:tcPr>
          <w:p w14:paraId="5B6E1F54" w14:textId="77777777" w:rsidR="00B30015" w:rsidRPr="00023DDA" w:rsidRDefault="00B30015" w:rsidP="002A09DD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Baseline imbalance</w:t>
            </w:r>
          </w:p>
        </w:tc>
        <w:tc>
          <w:tcPr>
            <w:tcW w:w="851" w:type="dxa"/>
          </w:tcPr>
          <w:p w14:paraId="2AB4BE12" w14:textId="77777777" w:rsidR="00B30015" w:rsidRPr="00023DDA" w:rsidRDefault="00B30015" w:rsidP="002A09DD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Analysis bias</w:t>
            </w:r>
          </w:p>
        </w:tc>
      </w:tr>
      <w:tr w:rsidR="00B30015" w:rsidRPr="00023DDA" w14:paraId="3D49634E" w14:textId="77777777" w:rsidTr="002A09DD">
        <w:trPr>
          <w:trHeight w:val="170"/>
        </w:trPr>
        <w:tc>
          <w:tcPr>
            <w:tcW w:w="425" w:type="dxa"/>
          </w:tcPr>
          <w:p w14:paraId="7759B4AF" w14:textId="77777777" w:rsidR="00B30015" w:rsidRPr="00023DDA" w:rsidRDefault="00B30015" w:rsidP="002A09D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0" w:type="dxa"/>
            <w:shd w:val="clear" w:color="auto" w:fill="auto"/>
          </w:tcPr>
          <w:p w14:paraId="4775A15F" w14:textId="77777777" w:rsidR="00B30015" w:rsidRPr="00023DDA" w:rsidRDefault="00B30015" w:rsidP="002A09D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Auld, 2020</w:t>
            </w:r>
          </w:p>
        </w:tc>
        <w:tc>
          <w:tcPr>
            <w:tcW w:w="1134" w:type="dxa"/>
            <w:shd w:val="clear" w:color="auto" w:fill="auto"/>
          </w:tcPr>
          <w:p w14:paraId="06BCA6D6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992" w:type="dxa"/>
            <w:shd w:val="clear" w:color="auto" w:fill="auto"/>
          </w:tcPr>
          <w:p w14:paraId="0E5913BF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417" w:type="dxa"/>
            <w:shd w:val="clear" w:color="auto" w:fill="auto"/>
          </w:tcPr>
          <w:p w14:paraId="0A573C1D" w14:textId="77777777" w:rsidR="00B30015" w:rsidRPr="00023DDA" w:rsidRDefault="00B30015" w:rsidP="002A09D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23DDA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1134" w:type="dxa"/>
            <w:shd w:val="clear" w:color="auto" w:fill="auto"/>
          </w:tcPr>
          <w:p w14:paraId="4FA9E114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432C8D1D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93" w:type="dxa"/>
            <w:shd w:val="clear" w:color="auto" w:fill="auto"/>
          </w:tcPr>
          <w:p w14:paraId="1F2E6B00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850" w:type="dxa"/>
          </w:tcPr>
          <w:p w14:paraId="52CBB431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34" w:type="dxa"/>
          </w:tcPr>
          <w:p w14:paraId="6BCCA9CB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51" w:type="dxa"/>
          </w:tcPr>
          <w:p w14:paraId="259AC377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High</w:t>
            </w:r>
          </w:p>
        </w:tc>
      </w:tr>
      <w:tr w:rsidR="00B30015" w:rsidRPr="00023DDA" w14:paraId="154DB8CB" w14:textId="77777777" w:rsidTr="002A09DD">
        <w:trPr>
          <w:trHeight w:val="170"/>
        </w:trPr>
        <w:tc>
          <w:tcPr>
            <w:tcW w:w="425" w:type="dxa"/>
          </w:tcPr>
          <w:p w14:paraId="43736E38" w14:textId="77777777" w:rsidR="00B30015" w:rsidRPr="00023DDA" w:rsidRDefault="00B30015" w:rsidP="002A09D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10" w:type="dxa"/>
            <w:shd w:val="clear" w:color="auto" w:fill="auto"/>
          </w:tcPr>
          <w:p w14:paraId="3E582DBD" w14:textId="77777777" w:rsidR="00B30015" w:rsidRPr="00023DDA" w:rsidRDefault="00B30015" w:rsidP="002A09DD">
            <w:pPr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023DDA">
              <w:rPr>
                <w:rFonts w:cs="Times New Roman"/>
                <w:color w:val="000000"/>
                <w:sz w:val="18"/>
                <w:szCs w:val="18"/>
              </w:rPr>
              <w:t>Kufa</w:t>
            </w:r>
            <w:proofErr w:type="spellEnd"/>
            <w:r w:rsidRPr="00023DDA">
              <w:rPr>
                <w:rFonts w:cs="Times New Roman"/>
                <w:color w:val="000000"/>
                <w:sz w:val="18"/>
                <w:szCs w:val="18"/>
              </w:rPr>
              <w:t>, 2018</w:t>
            </w:r>
          </w:p>
        </w:tc>
        <w:tc>
          <w:tcPr>
            <w:tcW w:w="1134" w:type="dxa"/>
            <w:shd w:val="clear" w:color="auto" w:fill="auto"/>
          </w:tcPr>
          <w:p w14:paraId="57DF8BDE" w14:textId="77777777" w:rsidR="00B30015" w:rsidRPr="00023DDA" w:rsidRDefault="00B30015" w:rsidP="002A09D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92" w:type="dxa"/>
            <w:shd w:val="clear" w:color="auto" w:fill="auto"/>
          </w:tcPr>
          <w:p w14:paraId="3605A62E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  <w:vertAlign w:val="superscript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N/A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23DDA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11C50715" w14:textId="77777777" w:rsidR="00B30015" w:rsidRPr="00023DDA" w:rsidRDefault="00B30015" w:rsidP="002A09D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23DDA">
              <w:rPr>
                <w:rFonts w:cs="Times New Roman"/>
                <w:sz w:val="18"/>
                <w:szCs w:val="18"/>
              </w:rPr>
              <w:t>High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4EAD7856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34" w:type="dxa"/>
            <w:shd w:val="clear" w:color="auto" w:fill="auto"/>
          </w:tcPr>
          <w:p w14:paraId="6FEE4E8F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93" w:type="dxa"/>
            <w:shd w:val="clear" w:color="auto" w:fill="auto"/>
          </w:tcPr>
          <w:p w14:paraId="2448C38E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850" w:type="dxa"/>
          </w:tcPr>
          <w:p w14:paraId="1682DEF4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14:paraId="35AFEB3E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851" w:type="dxa"/>
          </w:tcPr>
          <w:p w14:paraId="38E070A2" w14:textId="77777777" w:rsidR="00B30015" w:rsidRPr="00023DDA" w:rsidRDefault="00B30015" w:rsidP="002A09D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23DDA">
              <w:rPr>
                <w:rFonts w:cs="Times New Roman"/>
                <w:color w:val="000000"/>
                <w:sz w:val="18"/>
                <w:szCs w:val="18"/>
              </w:rPr>
              <w:t>High</w:t>
            </w:r>
          </w:p>
        </w:tc>
      </w:tr>
    </w:tbl>
    <w:p w14:paraId="61B6F13A" w14:textId="77777777" w:rsidR="00B30015" w:rsidRPr="00770BFC" w:rsidRDefault="00B30015" w:rsidP="00B30015">
      <w:pPr>
        <w:pStyle w:val="ListParagraph"/>
        <w:numPr>
          <w:ilvl w:val="0"/>
          <w:numId w:val="2"/>
        </w:numPr>
        <w:ind w:left="-284" w:hanging="425"/>
        <w:rPr>
          <w:rFonts w:cs="Times New Roman"/>
          <w:sz w:val="20"/>
          <w:szCs w:val="20"/>
        </w:rPr>
      </w:pPr>
      <w:r w:rsidRPr="00770BFC">
        <w:rPr>
          <w:rFonts w:cs="Times New Roman"/>
          <w:sz w:val="20"/>
          <w:szCs w:val="20"/>
        </w:rPr>
        <w:t>Allocation concealment considered not applicable in a cluster trial (as all clusters are usually randomized at once)</w:t>
      </w:r>
    </w:p>
    <w:p w14:paraId="425121BA" w14:textId="77777777" w:rsidR="00B30015" w:rsidRPr="00023F2C" w:rsidRDefault="00B30015" w:rsidP="00B30015">
      <w:pPr>
        <w:pStyle w:val="ListParagraph"/>
        <w:numPr>
          <w:ilvl w:val="0"/>
          <w:numId w:val="2"/>
        </w:numPr>
        <w:ind w:left="-284" w:hanging="425"/>
        <w:rPr>
          <w:rFonts w:cs="Times New Roman"/>
          <w:sz w:val="20"/>
          <w:szCs w:val="20"/>
        </w:rPr>
      </w:pPr>
      <w:r w:rsidRPr="00023F2C">
        <w:rPr>
          <w:rFonts w:cs="Times New Roman"/>
          <w:sz w:val="20"/>
          <w:szCs w:val="20"/>
        </w:rPr>
        <w:t>Little weight given to this domain, as blinding is impractical in cluster-randomized trial</w:t>
      </w:r>
    </w:p>
    <w:p w14:paraId="19AF3D29" w14:textId="77777777" w:rsidR="0005298B" w:rsidRDefault="0005298B"/>
    <w:sectPr w:rsidR="000529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A725C7"/>
    <w:multiLevelType w:val="hybridMultilevel"/>
    <w:tmpl w:val="041C264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BE635C"/>
    <w:multiLevelType w:val="hybridMultilevel"/>
    <w:tmpl w:val="1E5C2A7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015"/>
    <w:rsid w:val="0005298B"/>
    <w:rsid w:val="00B30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B120A"/>
  <w15:chartTrackingRefBased/>
  <w15:docId w15:val="{03D4815E-270C-4678-B42F-9675B2394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015"/>
    <w:pPr>
      <w:spacing w:after="0" w:line="240" w:lineRule="auto"/>
    </w:pPr>
    <w:rPr>
      <w:rFonts w:eastAsiaTheme="minorEastAsia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0015"/>
    <w:pPr>
      <w:keepNext/>
      <w:keepLines/>
      <w:spacing w:before="40"/>
      <w:ind w:left="-284"/>
      <w:outlineLvl w:val="1"/>
    </w:pPr>
    <w:rPr>
      <w:rFonts w:eastAsiaTheme="majorEastAsia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0015"/>
    <w:pPr>
      <w:ind w:left="-284"/>
      <w:outlineLvl w:val="2"/>
    </w:pPr>
    <w:rPr>
      <w:rFonts w:cs="Times New Roman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30015"/>
    <w:rPr>
      <w:rFonts w:eastAsiaTheme="majorEastAsia" w:cstheme="majorBidi"/>
      <w:b/>
      <w:bCs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30015"/>
    <w:rPr>
      <w:rFonts w:eastAsiaTheme="minorEastAsia" w:cs="Times New Roman"/>
      <w:color w:val="2F5496" w:themeColor="accent1" w:themeShade="BF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B30015"/>
    <w:pPr>
      <w:spacing w:after="160" w:line="259" w:lineRule="auto"/>
      <w:ind w:left="720"/>
      <w:contextualSpacing/>
    </w:pPr>
    <w:rPr>
      <w:rFonts w:eastAsiaTheme="minorHAnsi"/>
      <w:sz w:val="22"/>
      <w:szCs w:val="22"/>
      <w:lang w:val="en-C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30015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0</Words>
  <Characters>2170</Characters>
  <Application>Microsoft Office Word</Application>
  <DocSecurity>0</DocSecurity>
  <Lines>18</Lines>
  <Paragraphs>5</Paragraphs>
  <ScaleCrop>false</ScaleCrop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Salomon</dc:creator>
  <cp:keywords/>
  <dc:description/>
  <cp:lastModifiedBy>Angela Salomon</cp:lastModifiedBy>
  <cp:revision>1</cp:revision>
  <dcterms:created xsi:type="dcterms:W3CDTF">2021-10-21T16:48:00Z</dcterms:created>
  <dcterms:modified xsi:type="dcterms:W3CDTF">2021-10-21T16:48:00Z</dcterms:modified>
</cp:coreProperties>
</file>